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9"/>
        <w:gridCol w:w="732"/>
        <w:gridCol w:w="732"/>
        <w:gridCol w:w="670"/>
        <w:gridCol w:w="1137"/>
        <w:gridCol w:w="949"/>
        <w:gridCol w:w="954"/>
        <w:gridCol w:w="937"/>
        <w:gridCol w:w="4529"/>
        <w:gridCol w:w="2835"/>
      </w:tblGrid>
      <w:tr>
        <w:trPr>
          <w:trHeight w:val="402" w:hRule="atLeast"/>
        </w:trPr>
        <w:tc>
          <w:tcPr>
            <w:tcW w:w="6173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ble S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Summary of the 164 predicted coding sequences in pMAH13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033" w:hRule="atLeast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eatur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nd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trand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Predicted </w:t>
              <w:br/>
              <w:t>protein size (amino acids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mino acid identity in </w:t>
              <w:br/>
              <w:t>overlap (%)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Size of </w:t>
              <w:br/>
              <w:t>overlap (amino acids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 value</w:t>
            </w:r>
          </w:p>
        </w:tc>
        <w:tc>
          <w:tcPr>
            <w:tcW w:w="4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edicted produc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losest organis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1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plication protein Re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ycobacterium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0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8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4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nscription factor Whi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smegmati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9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7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3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6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6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17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hromosome partitioning protein Par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0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8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15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lasmid partitioning protein Par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tusci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0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8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62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7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15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lasmid partitioning protein Par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0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9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4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plasmid stability protein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0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8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50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7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ilT domain-containing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0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0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01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7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tusci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38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2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6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5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Amet_39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Alkaliphilus metalliredigen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QYMF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0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6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kms_559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KM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7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08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7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utative transcriptional regulator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KM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08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64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118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S domain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tusci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86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21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4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20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8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2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68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02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utative perme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Caulobacter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p. AP07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9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23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5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30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64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5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6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27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7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.00E-17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3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24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6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79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99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7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22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6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6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ilT domain-containing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vanbaalen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60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84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2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event-host-death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vacc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97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09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ite-specific recombinase Xer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chubuens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118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60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6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DH dehydrogenase (quinone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60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9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ton-translocating NADH-quinone oxidoreductase, chain M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H4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10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594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DH-ubiquinone oxidoreductase chain 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dicus pran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2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594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24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5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DH-ubiquinone oxidoreduct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2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80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.00E-9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W7S_142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MOTT36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8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774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15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DH-quinone oxidoreductase subunit H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dicus pran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774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82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11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W7U_098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H4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98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33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5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DH-ubiquinone/plastoquinone oxidoreductase chain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MOTT36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62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00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6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18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38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ISMav6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aviu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ubsp.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hominissui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6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04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88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48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68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2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eavy metal transport/detoxification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72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497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pB cation transporter, P-type ATPase 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Nocardia cyriacigeorgica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17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58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7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R family transcriptional regulat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tracellular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1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04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10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OCU_231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tracellular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6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60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7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12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utative hydrolase (alpha/beta hydrolase fold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abscessu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62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92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eptidyl-tRNA hydrol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ietzia alimentaria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902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02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lyketide synthase Mbt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dicus pran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01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330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lyketide synthase Mb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dicus pran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33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403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11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ioester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MOTT36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403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461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7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hizobactin siderophore biosynthesis protein rhb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dicus pran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469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68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6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on-ribosomal peptide synthetase Mbt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MOTT36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67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14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7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on-ribosomal peptide synthetase Mbt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MOTT36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1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61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henyloxazoline synthase Mbt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marin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61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898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W7S_143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MOTT36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94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973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5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intA_216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tracellular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97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03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6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saT-6 like protein Esx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13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33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13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PE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MOTT36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3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65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3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E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M. marinum 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76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674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8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mino acid adenylation enzyme/thioester reductase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M. rhodesiae 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673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797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yridoxal-5'-phosphate-dependent enzyme subunit be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JL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02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4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2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pqS family protein, partia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9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413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6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yringomycin synthet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tracellular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5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417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572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rug transport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57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669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rmyl transferase domain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tusci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32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47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45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64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uccinate--CoA lig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Thermocrinis albu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6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29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69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W7S_143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MOTT36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3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62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0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A20C1_000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rine actinobacterium PHSC20C1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96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930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4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W7U_253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H4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00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26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utative lipo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avi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57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243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ISMsm7 transpos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242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273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5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nsposase IS3/IS9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smegmati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6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28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313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ysR substrate binding domain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Neisseria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 oral taxon 020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302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39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PE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tracellular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79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56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8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MAR_28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marin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65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68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5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MAR_144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marin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717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58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-ATPase superfamily P-type ATPase copper transport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57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87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3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Rv09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tuberculosi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H37Rv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95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031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6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pper-sensing transcriptional repressor Cs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043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118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8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185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331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7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pper resistance protein A -like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dicus pran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407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439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48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spyr1_546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gilvu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yr1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7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465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499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domain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elta proteobacteriu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NaphS2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488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52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2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ipoprotein Lpq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ulceran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54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655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ysteine synthase a CysK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marin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659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689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2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W7U_096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H4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71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817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rnithine cyclodeamin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dicus pran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816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953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aminopimelate decarboxyl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indicus pran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967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094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TE efflux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. sp. MOTT36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140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22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323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363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0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W7U_100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H4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369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508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jor facilitator superfamily MFS_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smegmati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8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507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632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yridoxal-5'-phosphate-dependent enzyme subunit be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JL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63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674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2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pqS family protein, partia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730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886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12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PE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marin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00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026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3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ycch_29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chubuens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025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056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5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rowth inhibit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smegmati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07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113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7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rsenate reduct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112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223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rsenic-transport integral membrane protein Ars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abscessu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226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274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8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lyoxalase/bleomycin resistance protein/dioxygen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rhodesi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28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320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00E-6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rsR family transcriptional regulat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vacc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42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481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1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Thermaerobacter marianensi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9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498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52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5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nsposase, ISMyma01_aa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sp. H4Y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530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61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17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ISDet2 transpos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633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705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3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N5-related N-acetyltransfer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tusci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775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940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ucle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012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03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4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lutaredox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03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067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4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067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196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19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213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1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HMPREF0591_139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215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288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13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34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394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9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0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43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470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4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482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580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17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622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668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88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, partia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67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10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3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ycrhDRAFT_375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rhodesi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5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96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.00E-6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, partia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98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16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19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balamin biosynthesis protein Cob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57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952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15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00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104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4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139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191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9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200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250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4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HMPREF0591_12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1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278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862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4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onuclease V subunit alph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861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988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9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nsposase IS891/IS1136/IS1341 famil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tusci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999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025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00E-18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028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174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98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174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234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4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ULP_08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lifland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278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356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5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3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3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SCAT_56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treptomyces cattleya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t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359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366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37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409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1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p8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. phage Barnyard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410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42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00E-19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HMPREF0591_12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42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468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00E-19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468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49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2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2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49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637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6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ype IV secretory pathway VirD4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638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683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7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703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746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7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756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785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1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78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910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4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14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912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004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005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02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Spro_089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erratia proteamaculan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03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151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ISMav6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aviu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ubsp.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Hominissui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17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203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4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amily 39 glycosyl transfer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210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508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9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50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716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9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9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715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762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47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A5S1215_21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abscessu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762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807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18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A6G0125S_54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abscessu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807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991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type VII secretion AAA-ATPase EccA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993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152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3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ype VII secretion protein Ecc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152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323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1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ype VII secretion-associated serine protease mycos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325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47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ｔ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ype VII secretion integral membrane protein Ecc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47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627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159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639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731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17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739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768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59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saT-6 like protein Esx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772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802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64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saT-6 like protein Esx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816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932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PE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936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965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38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E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97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396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ype VII secretion protein Ecc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39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548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ype VII secretion protein Ecc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55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632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00E-6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LP/P60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634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728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7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141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HMPREF0591_13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738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77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2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N5-related N-acetyltransfer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icrobacterium laevaniformans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783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993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9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ssible methyl-accepting chemotaxis sensor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017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065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32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 MycrhDRAFT_69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rhodesiae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5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08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111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35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xidoreduct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kansas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6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13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200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14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kansasii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6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203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308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4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140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30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327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23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XRE family transcriptional regulat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349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379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46</w:t>
            </w:r>
          </w:p>
        </w:tc>
        <w:tc>
          <w:tcPr>
            <w:tcW w:w="4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nscription factor WhiB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  <w:tr>
        <w:trPr>
          <w:trHeight w:val="248" w:hRule="atLeast"/>
        </w:trPr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H_p164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3805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4089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40</w:t>
            </w:r>
          </w:p>
        </w:tc>
        <w:tc>
          <w:tcPr>
            <w:tcW w:w="4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. parascrofulaceum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503" w:right="1503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3:57:00Z</dcterms:created>
  <dc:creator>kei1</dc:creator>
  <dc:description/>
  <dc:language>en-US</dc:language>
  <cp:lastModifiedBy>K.Uchiya</cp:lastModifiedBy>
  <dcterms:modified xsi:type="dcterms:W3CDTF">2014-12-05T0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